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2E58D" w14:textId="6F208807" w:rsidR="003C1706" w:rsidRDefault="003C1706" w:rsidP="000648C8">
      <w:pPr>
        <w:suppressLineNumbers/>
        <w:rPr>
          <w:b/>
          <w:bCs/>
        </w:rPr>
      </w:pPr>
      <w:r>
        <w:rPr>
          <w:b/>
          <w:bCs/>
        </w:rPr>
        <w:t xml:space="preserve">Host responses and viral traits interact to </w:t>
      </w:r>
      <w:r w:rsidR="00E6586C">
        <w:rPr>
          <w:b/>
          <w:bCs/>
        </w:rPr>
        <w:t>shape</w:t>
      </w:r>
      <w:r>
        <w:rPr>
          <w:b/>
          <w:bCs/>
        </w:rPr>
        <w:t xml:space="preserve"> the impacts of c</w:t>
      </w:r>
      <w:r w:rsidRPr="00872F2E">
        <w:rPr>
          <w:b/>
          <w:bCs/>
        </w:rPr>
        <w:t xml:space="preserve">limate </w:t>
      </w:r>
      <w:r>
        <w:rPr>
          <w:b/>
          <w:bCs/>
        </w:rPr>
        <w:t xml:space="preserve">warming on </w:t>
      </w:r>
      <w:r w:rsidRPr="00872F2E">
        <w:rPr>
          <w:b/>
          <w:bCs/>
        </w:rPr>
        <w:t>highly pathogenic avian influenza</w:t>
      </w:r>
      <w:r>
        <w:rPr>
          <w:b/>
          <w:bCs/>
        </w:rPr>
        <w:t xml:space="preserve"> in migratory waterfowl</w:t>
      </w:r>
    </w:p>
    <w:p w14:paraId="2AD8D28E" w14:textId="2D2E9504" w:rsidR="000648C8" w:rsidRDefault="000648C8" w:rsidP="000648C8">
      <w:pPr>
        <w:suppressLineNumbers/>
        <w:rPr>
          <w:vertAlign w:val="superscript"/>
        </w:rPr>
      </w:pPr>
      <w:r>
        <w:t>Claire S. Teitelbaum, Michael L. Casazza, Cory T. Overton, Elliott L. Matchett, Diann J. Prosser</w:t>
      </w:r>
    </w:p>
    <w:p w14:paraId="73C449FB" w14:textId="77777777" w:rsidR="00323918" w:rsidRDefault="00323918" w:rsidP="00FA1726">
      <w:pPr>
        <w:rPr>
          <w:b/>
          <w:bCs/>
        </w:rPr>
      </w:pPr>
    </w:p>
    <w:p w14:paraId="4A943F5E" w14:textId="1493009C" w:rsidR="00FA1726" w:rsidRPr="00FC5201" w:rsidRDefault="00FA1726" w:rsidP="00FA1726">
      <w:r w:rsidRPr="000909F9">
        <w:rPr>
          <w:b/>
          <w:bCs/>
        </w:rPr>
        <w:t>S</w:t>
      </w:r>
      <w:r>
        <w:rPr>
          <w:b/>
          <w:bCs/>
        </w:rPr>
        <w:t>2</w:t>
      </w:r>
      <w:r w:rsidR="00323918">
        <w:rPr>
          <w:b/>
          <w:bCs/>
        </w:rPr>
        <w:t xml:space="preserve"> Table</w:t>
      </w:r>
      <w:r>
        <w:t>: Dates and locations of HPAI introductio</w:t>
      </w:r>
      <w:r w:rsidR="005913A5">
        <w:t xml:space="preserve">n in simulations measuring sensitivity of HPAI dynamics to viral traits. </w:t>
      </w:r>
      <w:r w:rsidR="00FC5201">
        <w:rPr>
          <w:i/>
          <w:iCs/>
        </w:rPr>
        <w:t xml:space="preserve">t </w:t>
      </w:r>
      <w:r w:rsidR="00FC5201">
        <w:t>corresponds to time (proportion of year) in model equations (see Supplementary Methods).</w:t>
      </w:r>
    </w:p>
    <w:p w14:paraId="344FC906" w14:textId="77777777" w:rsidR="00FA1726" w:rsidRDefault="00FA1726" w:rsidP="00FA1726"/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1883"/>
        <w:gridCol w:w="914"/>
        <w:gridCol w:w="1398"/>
        <w:gridCol w:w="2640"/>
      </w:tblGrid>
      <w:tr w:rsidR="004B4E45" w:rsidRPr="000909F9" w14:paraId="414AE0B9" w14:textId="6DC88D64" w:rsidTr="004B4E45">
        <w:trPr>
          <w:trHeight w:val="288"/>
        </w:trPr>
        <w:tc>
          <w:tcPr>
            <w:tcW w:w="1883" w:type="dxa"/>
          </w:tcPr>
          <w:p w14:paraId="73DFB6C8" w14:textId="6596E36A" w:rsidR="004B4E45" w:rsidRPr="00213569" w:rsidRDefault="004B4E45" w:rsidP="00C7786D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lendar date</w:t>
            </w:r>
          </w:p>
        </w:tc>
        <w:tc>
          <w:tcPr>
            <w:tcW w:w="914" w:type="dxa"/>
          </w:tcPr>
          <w:p w14:paraId="6873FB0F" w14:textId="3FFA3E10" w:rsidR="004B4E45" w:rsidRPr="004B4E45" w:rsidRDefault="004B4E45" w:rsidP="00C7786D">
            <w:pPr>
              <w:rPr>
                <w:rFonts w:eastAsia="Times New Roman" w:cs="Times New Roman"/>
                <w:b/>
                <w:bCs/>
                <w:i/>
                <w:iCs/>
              </w:rPr>
            </w:pPr>
            <w:r w:rsidRPr="004B4E45">
              <w:rPr>
                <w:rFonts w:eastAsia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398" w:type="dxa"/>
          </w:tcPr>
          <w:p w14:paraId="44735793" w14:textId="403BFA02" w:rsidR="004B4E45" w:rsidRPr="00213569" w:rsidRDefault="004B4E45" w:rsidP="00C7786D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te</w:t>
            </w:r>
          </w:p>
        </w:tc>
        <w:tc>
          <w:tcPr>
            <w:tcW w:w="2640" w:type="dxa"/>
          </w:tcPr>
          <w:p w14:paraId="41E539A7" w14:textId="114EC051" w:rsidR="004B4E45" w:rsidRDefault="004B4E45" w:rsidP="00C7786D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escription</w:t>
            </w:r>
          </w:p>
        </w:tc>
      </w:tr>
      <w:tr w:rsidR="004B4E45" w:rsidRPr="000909F9" w14:paraId="217170F5" w14:textId="42839631" w:rsidTr="004B4E45">
        <w:trPr>
          <w:trHeight w:val="288"/>
        </w:trPr>
        <w:tc>
          <w:tcPr>
            <w:tcW w:w="1883" w:type="dxa"/>
          </w:tcPr>
          <w:p w14:paraId="709BFA16" w14:textId="72CA98EF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arch 15</w:t>
            </w:r>
          </w:p>
        </w:tc>
        <w:tc>
          <w:tcPr>
            <w:tcW w:w="914" w:type="dxa"/>
          </w:tcPr>
          <w:p w14:paraId="2AD618E0" w14:textId="67B5C0A9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398" w:type="dxa"/>
          </w:tcPr>
          <w:p w14:paraId="72851F04" w14:textId="3A7ACB66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intering</w:t>
            </w:r>
          </w:p>
        </w:tc>
        <w:tc>
          <w:tcPr>
            <w:tcW w:w="2640" w:type="dxa"/>
          </w:tcPr>
          <w:p w14:paraId="4D25A06E" w14:textId="16F35289" w:rsidR="004B4E45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nd of wintering</w:t>
            </w:r>
          </w:p>
        </w:tc>
      </w:tr>
      <w:tr w:rsidR="004B4E45" w:rsidRPr="000909F9" w14:paraId="7C7021D2" w14:textId="1FCA30A5" w:rsidTr="004B4E45">
        <w:trPr>
          <w:trHeight w:val="288"/>
        </w:trPr>
        <w:tc>
          <w:tcPr>
            <w:tcW w:w="1883" w:type="dxa"/>
          </w:tcPr>
          <w:p w14:paraId="18073CA6" w14:textId="4C6F621D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ay 27</w:t>
            </w:r>
          </w:p>
        </w:tc>
        <w:tc>
          <w:tcPr>
            <w:tcW w:w="914" w:type="dxa"/>
          </w:tcPr>
          <w:p w14:paraId="68AE7761" w14:textId="01386B3C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1398" w:type="dxa"/>
          </w:tcPr>
          <w:p w14:paraId="0826C498" w14:textId="257C81F9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reeding</w:t>
            </w:r>
          </w:p>
        </w:tc>
        <w:tc>
          <w:tcPr>
            <w:tcW w:w="2640" w:type="dxa"/>
          </w:tcPr>
          <w:p w14:paraId="2AB8E7AF" w14:textId="6E9B2D43" w:rsidR="004B4E45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eginning of breeding</w:t>
            </w:r>
          </w:p>
        </w:tc>
      </w:tr>
      <w:tr w:rsidR="004B4E45" w:rsidRPr="000909F9" w14:paraId="3FBECB5B" w14:textId="5FCD1278" w:rsidTr="004B4E45">
        <w:trPr>
          <w:trHeight w:val="288"/>
        </w:trPr>
        <w:tc>
          <w:tcPr>
            <w:tcW w:w="1883" w:type="dxa"/>
          </w:tcPr>
          <w:p w14:paraId="74CE769D" w14:textId="7AC975D8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eptember 13</w:t>
            </w:r>
          </w:p>
        </w:tc>
        <w:tc>
          <w:tcPr>
            <w:tcW w:w="914" w:type="dxa"/>
          </w:tcPr>
          <w:p w14:paraId="2FA952A8" w14:textId="6C73DC09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398" w:type="dxa"/>
          </w:tcPr>
          <w:p w14:paraId="0DD4C6FC" w14:textId="1BA3951A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reeding</w:t>
            </w:r>
          </w:p>
        </w:tc>
        <w:tc>
          <w:tcPr>
            <w:tcW w:w="2640" w:type="dxa"/>
          </w:tcPr>
          <w:p w14:paraId="594A619B" w14:textId="19149079" w:rsidR="004B4E45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nd of breeding</w:t>
            </w:r>
          </w:p>
        </w:tc>
      </w:tr>
      <w:tr w:rsidR="004B4E45" w:rsidRPr="000909F9" w14:paraId="437D5E78" w14:textId="6B51E6A5" w:rsidTr="004B4E45">
        <w:trPr>
          <w:trHeight w:val="288"/>
        </w:trPr>
        <w:tc>
          <w:tcPr>
            <w:tcW w:w="1883" w:type="dxa"/>
          </w:tcPr>
          <w:p w14:paraId="158C4AD0" w14:textId="07417014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eptember 13</w:t>
            </w:r>
          </w:p>
        </w:tc>
        <w:tc>
          <w:tcPr>
            <w:tcW w:w="914" w:type="dxa"/>
          </w:tcPr>
          <w:p w14:paraId="421EBE7E" w14:textId="15C3CB7E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398" w:type="dxa"/>
          </w:tcPr>
          <w:p w14:paraId="307EB2B4" w14:textId="204E46BD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intering</w:t>
            </w:r>
          </w:p>
        </w:tc>
        <w:tc>
          <w:tcPr>
            <w:tcW w:w="2640" w:type="dxa"/>
          </w:tcPr>
          <w:p w14:paraId="400A4705" w14:textId="425389DE" w:rsidR="004B4E45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eginning of wintering</w:t>
            </w:r>
          </w:p>
        </w:tc>
      </w:tr>
      <w:tr w:rsidR="004B4E45" w:rsidRPr="000909F9" w14:paraId="18457E36" w14:textId="1FC3D949" w:rsidTr="004B4E45">
        <w:trPr>
          <w:trHeight w:val="288"/>
        </w:trPr>
        <w:tc>
          <w:tcPr>
            <w:tcW w:w="1883" w:type="dxa"/>
          </w:tcPr>
          <w:p w14:paraId="3B9E039A" w14:textId="1B36D280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vember 25</w:t>
            </w:r>
          </w:p>
        </w:tc>
        <w:tc>
          <w:tcPr>
            <w:tcW w:w="914" w:type="dxa"/>
          </w:tcPr>
          <w:p w14:paraId="37FCF4E6" w14:textId="098839F6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398" w:type="dxa"/>
          </w:tcPr>
          <w:p w14:paraId="7E4C001B" w14:textId="190442CF" w:rsidR="004B4E45" w:rsidRPr="000909F9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intering</w:t>
            </w:r>
          </w:p>
        </w:tc>
        <w:tc>
          <w:tcPr>
            <w:tcW w:w="2640" w:type="dxa"/>
          </w:tcPr>
          <w:p w14:paraId="3773795F" w14:textId="5A376F38" w:rsidR="004B4E45" w:rsidRDefault="004B4E45" w:rsidP="00C778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id-winter</w:t>
            </w:r>
          </w:p>
        </w:tc>
      </w:tr>
    </w:tbl>
    <w:p w14:paraId="260AFA66" w14:textId="702D0CAB" w:rsidR="00F768C1" w:rsidRPr="00B71568" w:rsidRDefault="00F768C1" w:rsidP="00323918"/>
    <w:sectPr w:rsidR="00F768C1" w:rsidRPr="00B71568" w:rsidSect="00323918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D33DF" w14:textId="77777777" w:rsidR="00C059EA" w:rsidRDefault="00C059EA" w:rsidP="00CC1473">
      <w:r>
        <w:separator/>
      </w:r>
    </w:p>
  </w:endnote>
  <w:endnote w:type="continuationSeparator" w:id="0">
    <w:p w14:paraId="29A4EE59" w14:textId="77777777" w:rsidR="00C059EA" w:rsidRDefault="00C059EA" w:rsidP="00CC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85F68" w14:textId="77777777" w:rsidR="00C059EA" w:rsidRDefault="00C059EA" w:rsidP="00CC1473">
      <w:r>
        <w:separator/>
      </w:r>
    </w:p>
  </w:footnote>
  <w:footnote w:type="continuationSeparator" w:id="0">
    <w:p w14:paraId="460A363B" w14:textId="77777777" w:rsidR="00C059EA" w:rsidRDefault="00C059EA" w:rsidP="00CC14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94415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11CE00" w14:textId="486F702D" w:rsidR="00CC1473" w:rsidRDefault="00CC147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7EBE14" w14:textId="77777777" w:rsidR="00CC1473" w:rsidRDefault="00CC14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63AE680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1C3086C"/>
    <w:multiLevelType w:val="hybridMultilevel"/>
    <w:tmpl w:val="B114EB36"/>
    <w:lvl w:ilvl="0" w:tplc="CC34A63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37454"/>
    <w:multiLevelType w:val="hybridMultilevel"/>
    <w:tmpl w:val="8AD6B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A97BBE"/>
    <w:multiLevelType w:val="hybridMultilevel"/>
    <w:tmpl w:val="12BE69A6"/>
    <w:lvl w:ilvl="0" w:tplc="360012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405798">
    <w:abstractNumId w:val="3"/>
  </w:num>
  <w:num w:numId="2" w16cid:durableId="2139374932">
    <w:abstractNumId w:val="0"/>
  </w:num>
  <w:num w:numId="3" w16cid:durableId="1755321086">
    <w:abstractNumId w:val="2"/>
  </w:num>
  <w:num w:numId="4" w16cid:durableId="1907765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EE"/>
    <w:rsid w:val="00002868"/>
    <w:rsid w:val="00007AE1"/>
    <w:rsid w:val="000237FD"/>
    <w:rsid w:val="000301DC"/>
    <w:rsid w:val="000372FE"/>
    <w:rsid w:val="000409C3"/>
    <w:rsid w:val="000421E1"/>
    <w:rsid w:val="00042F85"/>
    <w:rsid w:val="000464AA"/>
    <w:rsid w:val="00047767"/>
    <w:rsid w:val="0004779A"/>
    <w:rsid w:val="00052896"/>
    <w:rsid w:val="000619EC"/>
    <w:rsid w:val="0006323E"/>
    <w:rsid w:val="000644A4"/>
    <w:rsid w:val="000648C8"/>
    <w:rsid w:val="00066CD3"/>
    <w:rsid w:val="00067383"/>
    <w:rsid w:val="00073AE8"/>
    <w:rsid w:val="00075E5F"/>
    <w:rsid w:val="00082429"/>
    <w:rsid w:val="000865A1"/>
    <w:rsid w:val="000909F9"/>
    <w:rsid w:val="00094A6E"/>
    <w:rsid w:val="000A00C2"/>
    <w:rsid w:val="000A0D9D"/>
    <w:rsid w:val="000A1832"/>
    <w:rsid w:val="000A3BB9"/>
    <w:rsid w:val="000A4D9A"/>
    <w:rsid w:val="000A5B08"/>
    <w:rsid w:val="000A7DFA"/>
    <w:rsid w:val="000B13D9"/>
    <w:rsid w:val="000B1A66"/>
    <w:rsid w:val="000B1D19"/>
    <w:rsid w:val="000B23B1"/>
    <w:rsid w:val="000B43BC"/>
    <w:rsid w:val="000B5877"/>
    <w:rsid w:val="000B6DD6"/>
    <w:rsid w:val="000C2A60"/>
    <w:rsid w:val="000D1B44"/>
    <w:rsid w:val="000D3F22"/>
    <w:rsid w:val="000E418D"/>
    <w:rsid w:val="000F0702"/>
    <w:rsid w:val="000F1679"/>
    <w:rsid w:val="00101005"/>
    <w:rsid w:val="00104B6A"/>
    <w:rsid w:val="00105449"/>
    <w:rsid w:val="00105519"/>
    <w:rsid w:val="00113095"/>
    <w:rsid w:val="00116196"/>
    <w:rsid w:val="00117D17"/>
    <w:rsid w:val="001216E0"/>
    <w:rsid w:val="00127DAB"/>
    <w:rsid w:val="00137348"/>
    <w:rsid w:val="00154975"/>
    <w:rsid w:val="001565E1"/>
    <w:rsid w:val="00165A83"/>
    <w:rsid w:val="00174126"/>
    <w:rsid w:val="001827C8"/>
    <w:rsid w:val="00183B24"/>
    <w:rsid w:val="00187D61"/>
    <w:rsid w:val="001904BF"/>
    <w:rsid w:val="00193929"/>
    <w:rsid w:val="0019602D"/>
    <w:rsid w:val="001A023A"/>
    <w:rsid w:val="001A0807"/>
    <w:rsid w:val="001A1C6E"/>
    <w:rsid w:val="001A37F5"/>
    <w:rsid w:val="001A4403"/>
    <w:rsid w:val="001A4503"/>
    <w:rsid w:val="001A677A"/>
    <w:rsid w:val="001C77DF"/>
    <w:rsid w:val="001E3B8F"/>
    <w:rsid w:val="001F17CC"/>
    <w:rsid w:val="00204C4B"/>
    <w:rsid w:val="002102BC"/>
    <w:rsid w:val="00213569"/>
    <w:rsid w:val="00213D24"/>
    <w:rsid w:val="0021550E"/>
    <w:rsid w:val="002219B6"/>
    <w:rsid w:val="00230B04"/>
    <w:rsid w:val="002315D2"/>
    <w:rsid w:val="002323EB"/>
    <w:rsid w:val="002432C7"/>
    <w:rsid w:val="002464C2"/>
    <w:rsid w:val="002473F9"/>
    <w:rsid w:val="00250706"/>
    <w:rsid w:val="00257EF4"/>
    <w:rsid w:val="0026255C"/>
    <w:rsid w:val="002654CA"/>
    <w:rsid w:val="0026602F"/>
    <w:rsid w:val="00275E2A"/>
    <w:rsid w:val="002763D0"/>
    <w:rsid w:val="00276EFA"/>
    <w:rsid w:val="00282FD9"/>
    <w:rsid w:val="002916A6"/>
    <w:rsid w:val="00292C87"/>
    <w:rsid w:val="0029606A"/>
    <w:rsid w:val="002B35FB"/>
    <w:rsid w:val="002B371B"/>
    <w:rsid w:val="002C1BBB"/>
    <w:rsid w:val="002C26A0"/>
    <w:rsid w:val="002C41B4"/>
    <w:rsid w:val="002D052C"/>
    <w:rsid w:val="002D3DF7"/>
    <w:rsid w:val="002E4C7C"/>
    <w:rsid w:val="002F3B1C"/>
    <w:rsid w:val="002F6296"/>
    <w:rsid w:val="00300166"/>
    <w:rsid w:val="00302A55"/>
    <w:rsid w:val="00304E16"/>
    <w:rsid w:val="0030788E"/>
    <w:rsid w:val="0031114D"/>
    <w:rsid w:val="00315B6B"/>
    <w:rsid w:val="00322976"/>
    <w:rsid w:val="00323918"/>
    <w:rsid w:val="003445EA"/>
    <w:rsid w:val="00347157"/>
    <w:rsid w:val="00351ECC"/>
    <w:rsid w:val="0035696F"/>
    <w:rsid w:val="00356D9A"/>
    <w:rsid w:val="00357685"/>
    <w:rsid w:val="003640DF"/>
    <w:rsid w:val="00366D40"/>
    <w:rsid w:val="00372E92"/>
    <w:rsid w:val="00374AAB"/>
    <w:rsid w:val="003820BB"/>
    <w:rsid w:val="0038299A"/>
    <w:rsid w:val="0038443D"/>
    <w:rsid w:val="0038782D"/>
    <w:rsid w:val="003963FA"/>
    <w:rsid w:val="003A1873"/>
    <w:rsid w:val="003A52B7"/>
    <w:rsid w:val="003B0745"/>
    <w:rsid w:val="003B0821"/>
    <w:rsid w:val="003B26F3"/>
    <w:rsid w:val="003B6AAE"/>
    <w:rsid w:val="003C1706"/>
    <w:rsid w:val="003C6481"/>
    <w:rsid w:val="003D45EA"/>
    <w:rsid w:val="003E4111"/>
    <w:rsid w:val="003E7B06"/>
    <w:rsid w:val="003F2CC5"/>
    <w:rsid w:val="003F590F"/>
    <w:rsid w:val="003F64A2"/>
    <w:rsid w:val="003F67A6"/>
    <w:rsid w:val="00402A97"/>
    <w:rsid w:val="004031C5"/>
    <w:rsid w:val="00404A84"/>
    <w:rsid w:val="0041004D"/>
    <w:rsid w:val="0041100D"/>
    <w:rsid w:val="004135B4"/>
    <w:rsid w:val="00414309"/>
    <w:rsid w:val="004175D1"/>
    <w:rsid w:val="00426558"/>
    <w:rsid w:val="004276D2"/>
    <w:rsid w:val="004300E4"/>
    <w:rsid w:val="004402BA"/>
    <w:rsid w:val="00440FAC"/>
    <w:rsid w:val="004456DC"/>
    <w:rsid w:val="00447EEB"/>
    <w:rsid w:val="004561B2"/>
    <w:rsid w:val="00460ED1"/>
    <w:rsid w:val="004610C8"/>
    <w:rsid w:val="004625C1"/>
    <w:rsid w:val="0046449D"/>
    <w:rsid w:val="00471981"/>
    <w:rsid w:val="00477B24"/>
    <w:rsid w:val="004817E6"/>
    <w:rsid w:val="004825F5"/>
    <w:rsid w:val="004834E7"/>
    <w:rsid w:val="00487781"/>
    <w:rsid w:val="00487F7A"/>
    <w:rsid w:val="00493117"/>
    <w:rsid w:val="00493672"/>
    <w:rsid w:val="0049796C"/>
    <w:rsid w:val="004A1958"/>
    <w:rsid w:val="004A3384"/>
    <w:rsid w:val="004A443A"/>
    <w:rsid w:val="004B4E45"/>
    <w:rsid w:val="004B5A8D"/>
    <w:rsid w:val="004B778D"/>
    <w:rsid w:val="004C3E15"/>
    <w:rsid w:val="004C5369"/>
    <w:rsid w:val="004D33DD"/>
    <w:rsid w:val="004D460D"/>
    <w:rsid w:val="004D473F"/>
    <w:rsid w:val="004D5313"/>
    <w:rsid w:val="004D6C64"/>
    <w:rsid w:val="004E63D5"/>
    <w:rsid w:val="004E6E6D"/>
    <w:rsid w:val="004E7A7A"/>
    <w:rsid w:val="004E7CC4"/>
    <w:rsid w:val="004F3DB4"/>
    <w:rsid w:val="004F42E2"/>
    <w:rsid w:val="004F62D5"/>
    <w:rsid w:val="0050242B"/>
    <w:rsid w:val="00505D09"/>
    <w:rsid w:val="00510A2C"/>
    <w:rsid w:val="00511E12"/>
    <w:rsid w:val="005123F8"/>
    <w:rsid w:val="00515E5D"/>
    <w:rsid w:val="005236FC"/>
    <w:rsid w:val="00523E9D"/>
    <w:rsid w:val="00523FA8"/>
    <w:rsid w:val="00524457"/>
    <w:rsid w:val="00526419"/>
    <w:rsid w:val="00530C3C"/>
    <w:rsid w:val="00532E2E"/>
    <w:rsid w:val="00532F00"/>
    <w:rsid w:val="00545035"/>
    <w:rsid w:val="0055226B"/>
    <w:rsid w:val="005565EB"/>
    <w:rsid w:val="00557BF3"/>
    <w:rsid w:val="0056155C"/>
    <w:rsid w:val="005629CB"/>
    <w:rsid w:val="00583656"/>
    <w:rsid w:val="00590E58"/>
    <w:rsid w:val="005913A5"/>
    <w:rsid w:val="005944D4"/>
    <w:rsid w:val="00596982"/>
    <w:rsid w:val="005A0204"/>
    <w:rsid w:val="005A2937"/>
    <w:rsid w:val="005A2F8C"/>
    <w:rsid w:val="005A3734"/>
    <w:rsid w:val="005A4A4D"/>
    <w:rsid w:val="005B040B"/>
    <w:rsid w:val="005C0F4C"/>
    <w:rsid w:val="005C1FFC"/>
    <w:rsid w:val="005C5367"/>
    <w:rsid w:val="005D2CEF"/>
    <w:rsid w:val="005E478C"/>
    <w:rsid w:val="005E4D1E"/>
    <w:rsid w:val="005F1135"/>
    <w:rsid w:val="005F3EB2"/>
    <w:rsid w:val="005F7BBD"/>
    <w:rsid w:val="00600DDF"/>
    <w:rsid w:val="00601B60"/>
    <w:rsid w:val="00613153"/>
    <w:rsid w:val="00614FE0"/>
    <w:rsid w:val="006172CB"/>
    <w:rsid w:val="00622A5E"/>
    <w:rsid w:val="00633359"/>
    <w:rsid w:val="006343D5"/>
    <w:rsid w:val="006416F8"/>
    <w:rsid w:val="00642BE9"/>
    <w:rsid w:val="00645EE6"/>
    <w:rsid w:val="00652E81"/>
    <w:rsid w:val="00654EDD"/>
    <w:rsid w:val="00656DE7"/>
    <w:rsid w:val="0066187A"/>
    <w:rsid w:val="00664058"/>
    <w:rsid w:val="006668F8"/>
    <w:rsid w:val="00667E19"/>
    <w:rsid w:val="0067186D"/>
    <w:rsid w:val="006740D6"/>
    <w:rsid w:val="00682DCD"/>
    <w:rsid w:val="00686379"/>
    <w:rsid w:val="00690F99"/>
    <w:rsid w:val="006A0900"/>
    <w:rsid w:val="006A4328"/>
    <w:rsid w:val="006A4DFC"/>
    <w:rsid w:val="006B17D9"/>
    <w:rsid w:val="006B64D7"/>
    <w:rsid w:val="006C73CD"/>
    <w:rsid w:val="006D10D6"/>
    <w:rsid w:val="006D2B1A"/>
    <w:rsid w:val="006E1059"/>
    <w:rsid w:val="006E3701"/>
    <w:rsid w:val="006E4A86"/>
    <w:rsid w:val="006E6126"/>
    <w:rsid w:val="006E62DC"/>
    <w:rsid w:val="006E72C0"/>
    <w:rsid w:val="006F0196"/>
    <w:rsid w:val="006F1EA9"/>
    <w:rsid w:val="006F53ED"/>
    <w:rsid w:val="00711796"/>
    <w:rsid w:val="00720BAE"/>
    <w:rsid w:val="00720E1A"/>
    <w:rsid w:val="00722069"/>
    <w:rsid w:val="00723CC7"/>
    <w:rsid w:val="00734278"/>
    <w:rsid w:val="00734F37"/>
    <w:rsid w:val="00737E3B"/>
    <w:rsid w:val="007414E4"/>
    <w:rsid w:val="00744D11"/>
    <w:rsid w:val="00744F03"/>
    <w:rsid w:val="0074699B"/>
    <w:rsid w:val="0075752B"/>
    <w:rsid w:val="00757B2B"/>
    <w:rsid w:val="007603C8"/>
    <w:rsid w:val="0076178B"/>
    <w:rsid w:val="00767BB9"/>
    <w:rsid w:val="007706B4"/>
    <w:rsid w:val="0077092C"/>
    <w:rsid w:val="00772DFA"/>
    <w:rsid w:val="00773F52"/>
    <w:rsid w:val="0078035C"/>
    <w:rsid w:val="00781431"/>
    <w:rsid w:val="0078576A"/>
    <w:rsid w:val="00790339"/>
    <w:rsid w:val="00791FF6"/>
    <w:rsid w:val="00797D6D"/>
    <w:rsid w:val="007B492E"/>
    <w:rsid w:val="007B7A47"/>
    <w:rsid w:val="007B7FBF"/>
    <w:rsid w:val="007D17F1"/>
    <w:rsid w:val="007D41C0"/>
    <w:rsid w:val="007D7D7B"/>
    <w:rsid w:val="007F6294"/>
    <w:rsid w:val="00810AF2"/>
    <w:rsid w:val="00812450"/>
    <w:rsid w:val="00815009"/>
    <w:rsid w:val="00815260"/>
    <w:rsid w:val="00825F01"/>
    <w:rsid w:val="0082740F"/>
    <w:rsid w:val="008301B3"/>
    <w:rsid w:val="00830556"/>
    <w:rsid w:val="008321F4"/>
    <w:rsid w:val="00832245"/>
    <w:rsid w:val="00832945"/>
    <w:rsid w:val="00834F32"/>
    <w:rsid w:val="00835EA7"/>
    <w:rsid w:val="00837CC5"/>
    <w:rsid w:val="00844F3D"/>
    <w:rsid w:val="008516FA"/>
    <w:rsid w:val="00852430"/>
    <w:rsid w:val="00852E52"/>
    <w:rsid w:val="00857483"/>
    <w:rsid w:val="008647DB"/>
    <w:rsid w:val="008668AB"/>
    <w:rsid w:val="008677F9"/>
    <w:rsid w:val="00871252"/>
    <w:rsid w:val="008756A4"/>
    <w:rsid w:val="008827F7"/>
    <w:rsid w:val="008909EC"/>
    <w:rsid w:val="00891EE2"/>
    <w:rsid w:val="008A186F"/>
    <w:rsid w:val="008A5BBF"/>
    <w:rsid w:val="008C6BFC"/>
    <w:rsid w:val="008D220C"/>
    <w:rsid w:val="008D3523"/>
    <w:rsid w:val="008D6F97"/>
    <w:rsid w:val="008E628A"/>
    <w:rsid w:val="008F18A9"/>
    <w:rsid w:val="00913891"/>
    <w:rsid w:val="00914456"/>
    <w:rsid w:val="00915DA0"/>
    <w:rsid w:val="009204CA"/>
    <w:rsid w:val="00922E8F"/>
    <w:rsid w:val="00936C5A"/>
    <w:rsid w:val="00941A24"/>
    <w:rsid w:val="009437A2"/>
    <w:rsid w:val="00947338"/>
    <w:rsid w:val="00952C4F"/>
    <w:rsid w:val="00953531"/>
    <w:rsid w:val="00953905"/>
    <w:rsid w:val="00956DEE"/>
    <w:rsid w:val="009577A6"/>
    <w:rsid w:val="009628DB"/>
    <w:rsid w:val="00963CE6"/>
    <w:rsid w:val="00964229"/>
    <w:rsid w:val="009676F4"/>
    <w:rsid w:val="00974878"/>
    <w:rsid w:val="00985D96"/>
    <w:rsid w:val="00990E22"/>
    <w:rsid w:val="009974EB"/>
    <w:rsid w:val="009A083F"/>
    <w:rsid w:val="009A7F5F"/>
    <w:rsid w:val="009B17C4"/>
    <w:rsid w:val="009B53E9"/>
    <w:rsid w:val="009C0D17"/>
    <w:rsid w:val="009C14FA"/>
    <w:rsid w:val="009C288A"/>
    <w:rsid w:val="009D3A82"/>
    <w:rsid w:val="009E29A0"/>
    <w:rsid w:val="009E57E9"/>
    <w:rsid w:val="009E6331"/>
    <w:rsid w:val="009E6D9B"/>
    <w:rsid w:val="009E7C78"/>
    <w:rsid w:val="00A06469"/>
    <w:rsid w:val="00A139C6"/>
    <w:rsid w:val="00A14603"/>
    <w:rsid w:val="00A154D2"/>
    <w:rsid w:val="00A21BBA"/>
    <w:rsid w:val="00A22A8C"/>
    <w:rsid w:val="00A27151"/>
    <w:rsid w:val="00A271A1"/>
    <w:rsid w:val="00A3207B"/>
    <w:rsid w:val="00A42B28"/>
    <w:rsid w:val="00A4323E"/>
    <w:rsid w:val="00A45C75"/>
    <w:rsid w:val="00A50E4E"/>
    <w:rsid w:val="00A51B73"/>
    <w:rsid w:val="00A549A8"/>
    <w:rsid w:val="00A57DE2"/>
    <w:rsid w:val="00A60B60"/>
    <w:rsid w:val="00A64555"/>
    <w:rsid w:val="00A72B85"/>
    <w:rsid w:val="00A745F3"/>
    <w:rsid w:val="00A75638"/>
    <w:rsid w:val="00A83D20"/>
    <w:rsid w:val="00A85FD2"/>
    <w:rsid w:val="00A87C65"/>
    <w:rsid w:val="00A95A9F"/>
    <w:rsid w:val="00A95FA2"/>
    <w:rsid w:val="00A96A97"/>
    <w:rsid w:val="00AA4B36"/>
    <w:rsid w:val="00AB3A63"/>
    <w:rsid w:val="00AC2222"/>
    <w:rsid w:val="00AC535E"/>
    <w:rsid w:val="00AC54CC"/>
    <w:rsid w:val="00AD0049"/>
    <w:rsid w:val="00AD5525"/>
    <w:rsid w:val="00AD582A"/>
    <w:rsid w:val="00AE0C3F"/>
    <w:rsid w:val="00AE3629"/>
    <w:rsid w:val="00AE4D67"/>
    <w:rsid w:val="00AF0D91"/>
    <w:rsid w:val="00AF101B"/>
    <w:rsid w:val="00AF19AD"/>
    <w:rsid w:val="00AF2246"/>
    <w:rsid w:val="00AF3766"/>
    <w:rsid w:val="00AF757B"/>
    <w:rsid w:val="00B13B07"/>
    <w:rsid w:val="00B16F81"/>
    <w:rsid w:val="00B20873"/>
    <w:rsid w:val="00B21270"/>
    <w:rsid w:val="00B23607"/>
    <w:rsid w:val="00B23C63"/>
    <w:rsid w:val="00B335B3"/>
    <w:rsid w:val="00B3492D"/>
    <w:rsid w:val="00B37F32"/>
    <w:rsid w:val="00B42946"/>
    <w:rsid w:val="00B44DE9"/>
    <w:rsid w:val="00B46B3A"/>
    <w:rsid w:val="00B64E7C"/>
    <w:rsid w:val="00B71568"/>
    <w:rsid w:val="00B7230D"/>
    <w:rsid w:val="00B7377F"/>
    <w:rsid w:val="00B7625F"/>
    <w:rsid w:val="00B80208"/>
    <w:rsid w:val="00B86773"/>
    <w:rsid w:val="00B907A0"/>
    <w:rsid w:val="00B9126D"/>
    <w:rsid w:val="00B9344B"/>
    <w:rsid w:val="00BA3F75"/>
    <w:rsid w:val="00BB0659"/>
    <w:rsid w:val="00BB1D56"/>
    <w:rsid w:val="00BB546F"/>
    <w:rsid w:val="00BB58F1"/>
    <w:rsid w:val="00BC1262"/>
    <w:rsid w:val="00BC29B0"/>
    <w:rsid w:val="00BC74FC"/>
    <w:rsid w:val="00BD3B47"/>
    <w:rsid w:val="00BD4DF6"/>
    <w:rsid w:val="00BD60A3"/>
    <w:rsid w:val="00BD7694"/>
    <w:rsid w:val="00BE11A3"/>
    <w:rsid w:val="00BE6FE5"/>
    <w:rsid w:val="00BF34C4"/>
    <w:rsid w:val="00BF4158"/>
    <w:rsid w:val="00BF4F31"/>
    <w:rsid w:val="00C00718"/>
    <w:rsid w:val="00C01E44"/>
    <w:rsid w:val="00C02382"/>
    <w:rsid w:val="00C044B5"/>
    <w:rsid w:val="00C059EA"/>
    <w:rsid w:val="00C06770"/>
    <w:rsid w:val="00C1239B"/>
    <w:rsid w:val="00C13EDE"/>
    <w:rsid w:val="00C21080"/>
    <w:rsid w:val="00C237C5"/>
    <w:rsid w:val="00C37D83"/>
    <w:rsid w:val="00C43804"/>
    <w:rsid w:val="00C47C11"/>
    <w:rsid w:val="00C52821"/>
    <w:rsid w:val="00C56C62"/>
    <w:rsid w:val="00C57282"/>
    <w:rsid w:val="00C63B21"/>
    <w:rsid w:val="00C663AA"/>
    <w:rsid w:val="00C713BC"/>
    <w:rsid w:val="00C85E69"/>
    <w:rsid w:val="00C86A16"/>
    <w:rsid w:val="00C86BE4"/>
    <w:rsid w:val="00C9217C"/>
    <w:rsid w:val="00CA6FF6"/>
    <w:rsid w:val="00CB0735"/>
    <w:rsid w:val="00CB0816"/>
    <w:rsid w:val="00CC05E7"/>
    <w:rsid w:val="00CC1473"/>
    <w:rsid w:val="00CD4BA7"/>
    <w:rsid w:val="00CD5651"/>
    <w:rsid w:val="00CD6AAC"/>
    <w:rsid w:val="00CE4091"/>
    <w:rsid w:val="00CF079C"/>
    <w:rsid w:val="00CF11A9"/>
    <w:rsid w:val="00CF1FE2"/>
    <w:rsid w:val="00CF20D6"/>
    <w:rsid w:val="00CF3629"/>
    <w:rsid w:val="00CF6BE5"/>
    <w:rsid w:val="00D02936"/>
    <w:rsid w:val="00D04EA6"/>
    <w:rsid w:val="00D05F84"/>
    <w:rsid w:val="00D11239"/>
    <w:rsid w:val="00D13102"/>
    <w:rsid w:val="00D148B2"/>
    <w:rsid w:val="00D15A9D"/>
    <w:rsid w:val="00D24969"/>
    <w:rsid w:val="00D3181F"/>
    <w:rsid w:val="00D34739"/>
    <w:rsid w:val="00D36179"/>
    <w:rsid w:val="00D3779D"/>
    <w:rsid w:val="00D46D63"/>
    <w:rsid w:val="00D56735"/>
    <w:rsid w:val="00D61120"/>
    <w:rsid w:val="00D61C05"/>
    <w:rsid w:val="00D62869"/>
    <w:rsid w:val="00D73BC3"/>
    <w:rsid w:val="00D741D4"/>
    <w:rsid w:val="00D8021E"/>
    <w:rsid w:val="00D8071F"/>
    <w:rsid w:val="00D81AF4"/>
    <w:rsid w:val="00D82950"/>
    <w:rsid w:val="00D8417E"/>
    <w:rsid w:val="00D90BB5"/>
    <w:rsid w:val="00D9216E"/>
    <w:rsid w:val="00D962B5"/>
    <w:rsid w:val="00D976DF"/>
    <w:rsid w:val="00DA5113"/>
    <w:rsid w:val="00DB7BB6"/>
    <w:rsid w:val="00DC6147"/>
    <w:rsid w:val="00DD3616"/>
    <w:rsid w:val="00DE4B47"/>
    <w:rsid w:val="00DF0CC9"/>
    <w:rsid w:val="00DF2132"/>
    <w:rsid w:val="00DF6906"/>
    <w:rsid w:val="00E0042E"/>
    <w:rsid w:val="00E00B80"/>
    <w:rsid w:val="00E0581D"/>
    <w:rsid w:val="00E1380D"/>
    <w:rsid w:val="00E14100"/>
    <w:rsid w:val="00E14F7D"/>
    <w:rsid w:val="00E22162"/>
    <w:rsid w:val="00E30A3F"/>
    <w:rsid w:val="00E409BE"/>
    <w:rsid w:val="00E41FA3"/>
    <w:rsid w:val="00E44CF3"/>
    <w:rsid w:val="00E4560F"/>
    <w:rsid w:val="00E47779"/>
    <w:rsid w:val="00E5778A"/>
    <w:rsid w:val="00E647A9"/>
    <w:rsid w:val="00E64B08"/>
    <w:rsid w:val="00E64D9C"/>
    <w:rsid w:val="00E6586C"/>
    <w:rsid w:val="00E6741A"/>
    <w:rsid w:val="00E707B0"/>
    <w:rsid w:val="00E70E5A"/>
    <w:rsid w:val="00E73D46"/>
    <w:rsid w:val="00E75701"/>
    <w:rsid w:val="00E8436E"/>
    <w:rsid w:val="00E85E7E"/>
    <w:rsid w:val="00E873E2"/>
    <w:rsid w:val="00E87D48"/>
    <w:rsid w:val="00E97AFB"/>
    <w:rsid w:val="00EA5446"/>
    <w:rsid w:val="00EB224B"/>
    <w:rsid w:val="00EB4115"/>
    <w:rsid w:val="00EB685E"/>
    <w:rsid w:val="00EC44FC"/>
    <w:rsid w:val="00EC46E8"/>
    <w:rsid w:val="00EC57F1"/>
    <w:rsid w:val="00ED01AA"/>
    <w:rsid w:val="00ED3F0B"/>
    <w:rsid w:val="00EE0887"/>
    <w:rsid w:val="00EE4A3D"/>
    <w:rsid w:val="00EF2BAE"/>
    <w:rsid w:val="00EF6E07"/>
    <w:rsid w:val="00F1460D"/>
    <w:rsid w:val="00F15B8C"/>
    <w:rsid w:val="00F164F1"/>
    <w:rsid w:val="00F17013"/>
    <w:rsid w:val="00F2325E"/>
    <w:rsid w:val="00F24190"/>
    <w:rsid w:val="00F258B4"/>
    <w:rsid w:val="00F25BB9"/>
    <w:rsid w:val="00F265F2"/>
    <w:rsid w:val="00F33DAB"/>
    <w:rsid w:val="00F36E90"/>
    <w:rsid w:val="00F406D7"/>
    <w:rsid w:val="00F40A53"/>
    <w:rsid w:val="00F44415"/>
    <w:rsid w:val="00F452B7"/>
    <w:rsid w:val="00F4582F"/>
    <w:rsid w:val="00F458B9"/>
    <w:rsid w:val="00F47D56"/>
    <w:rsid w:val="00F535B4"/>
    <w:rsid w:val="00F60FBF"/>
    <w:rsid w:val="00F616F4"/>
    <w:rsid w:val="00F62AA5"/>
    <w:rsid w:val="00F63A57"/>
    <w:rsid w:val="00F6492A"/>
    <w:rsid w:val="00F75C32"/>
    <w:rsid w:val="00F7647E"/>
    <w:rsid w:val="00F768C1"/>
    <w:rsid w:val="00F846A3"/>
    <w:rsid w:val="00F86269"/>
    <w:rsid w:val="00F91A69"/>
    <w:rsid w:val="00F93D0F"/>
    <w:rsid w:val="00FA1726"/>
    <w:rsid w:val="00FA74C4"/>
    <w:rsid w:val="00FB047A"/>
    <w:rsid w:val="00FC3A54"/>
    <w:rsid w:val="00FC454E"/>
    <w:rsid w:val="00FC5201"/>
    <w:rsid w:val="00FD226D"/>
    <w:rsid w:val="00FD6BCB"/>
    <w:rsid w:val="00FE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9620"/>
  <w15:chartTrackingRefBased/>
  <w15:docId w15:val="{392D976A-0282-42CE-B225-385A0DB6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7CC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7CC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7CC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0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7C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17CC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AF757B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117D17"/>
  </w:style>
  <w:style w:type="character" w:customStyle="1" w:styleId="BodyTextChar">
    <w:name w:val="Body Text Char"/>
    <w:basedOn w:val="DefaultParagraphFont"/>
    <w:link w:val="BodyText"/>
    <w:rsid w:val="00117D17"/>
    <w:rPr>
      <w:rFonts w:ascii="Times New Roman" w:hAnsi="Times New Roman"/>
      <w:sz w:val="24"/>
    </w:rPr>
  </w:style>
  <w:style w:type="paragraph" w:customStyle="1" w:styleId="FirstParagraph">
    <w:name w:val="First Paragraph"/>
    <w:basedOn w:val="BodyText"/>
    <w:next w:val="BodyText"/>
    <w:qFormat/>
    <w:rsid w:val="00E1380D"/>
  </w:style>
  <w:style w:type="paragraph" w:customStyle="1" w:styleId="Compact">
    <w:name w:val="Compact"/>
    <w:basedOn w:val="BodyText"/>
    <w:qFormat/>
    <w:rsid w:val="00E1380D"/>
    <w:pPr>
      <w:spacing w:before="36" w:after="36"/>
    </w:pPr>
  </w:style>
  <w:style w:type="table" w:styleId="TableGrid">
    <w:name w:val="Table Grid"/>
    <w:basedOn w:val="TableNormal"/>
    <w:uiPriority w:val="39"/>
    <w:rsid w:val="00F33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C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CD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CD3"/>
    <w:rPr>
      <w:rFonts w:ascii="Times New Roman" w:hAnsi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0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1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47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C1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473"/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E6278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D05F84"/>
    <w:pPr>
      <w:spacing w:after="0" w:line="24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5A0204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E4A3D"/>
  </w:style>
  <w:style w:type="character" w:styleId="PlaceholderText">
    <w:name w:val="Placeholder Text"/>
    <w:basedOn w:val="DefaultParagraphFont"/>
    <w:uiPriority w:val="99"/>
    <w:semiHidden/>
    <w:rsid w:val="00667E1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ADEFAC33AED643A353F028B1AD1B70" ma:contentTypeVersion="16" ma:contentTypeDescription="Create a new document." ma:contentTypeScope="" ma:versionID="b3b7646d9f100940b609f5b05e5e3586">
  <xsd:schema xmlns:xsd="http://www.w3.org/2001/XMLSchema" xmlns:xs="http://www.w3.org/2001/XMLSchema" xmlns:p="http://schemas.microsoft.com/office/2006/metadata/properties" xmlns:ns3="14a3d9a8-20f9-44be-a80c-c92a0920f3c8" xmlns:ns4="1b9cdc04-3729-4f14-a5c2-cf512e7010bf" targetNamespace="http://schemas.microsoft.com/office/2006/metadata/properties" ma:root="true" ma:fieldsID="baa97ed0cc7132b57cbe71319311b8b6" ns3:_="" ns4:_="">
    <xsd:import namespace="14a3d9a8-20f9-44be-a80c-c92a0920f3c8"/>
    <xsd:import namespace="1b9cdc04-3729-4f14-a5c2-cf512e7010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3d9a8-20f9-44be-a80c-c92a0920f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cdc04-3729-4f14-a5c2-cf512e7010bf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a3d9a8-20f9-44be-a80c-c92a0920f3c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842A6C-0C62-4720-BA13-2563C2B50D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a3d9a8-20f9-44be-a80c-c92a0920f3c8"/>
    <ds:schemaRef ds:uri="1b9cdc04-3729-4f14-a5c2-cf512e7010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A5EAB8-38E6-4CDC-AD8D-464276F67A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5E5A57-73B9-4710-A22A-CEF3D1275245}">
  <ds:schemaRefs>
    <ds:schemaRef ds:uri="http://schemas.microsoft.com/office/2006/metadata/properties"/>
    <ds:schemaRef ds:uri="http://schemas.microsoft.com/office/infopath/2007/PartnerControls"/>
    <ds:schemaRef ds:uri="14a3d9a8-20f9-44be-a80c-c92a0920f3c8"/>
  </ds:schemaRefs>
</ds:datastoreItem>
</file>

<file path=customXml/itemProps4.xml><?xml version="1.0" encoding="utf-8"?>
<ds:datastoreItem xmlns:ds="http://schemas.openxmlformats.org/officeDocument/2006/customXml" ds:itemID="{B2BEB6FC-0083-4476-81BC-A0D81502A58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005d458-45be-48ae-8140-d43da96dd17b}" enabled="0" method="" siteId="{7005d458-45be-48ae-8140-d43da96dd17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elbaum, Claire (Contractor)</dc:creator>
  <cp:keywords/>
  <dc:description/>
  <cp:lastModifiedBy>Claire Teitelbaum</cp:lastModifiedBy>
  <cp:revision>5</cp:revision>
  <dcterms:created xsi:type="dcterms:W3CDTF">2025-08-20T14:35:00Z</dcterms:created>
  <dcterms:modified xsi:type="dcterms:W3CDTF">2025-08-2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131f87d-666f-3ce3-bce0-6d454f0a51aa</vt:lpwstr>
  </property>
  <property fmtid="{D5CDD505-2E9C-101B-9397-08002B2CF9AE}" pid="4" name="Mendeley Citation Style_1">
    <vt:lpwstr>http://www.zotero.org/styles/ecology-letter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cology-letters</vt:lpwstr>
  </property>
  <property fmtid="{D5CDD505-2E9C-101B-9397-08002B2CF9AE}" pid="14" name="Mendeley Recent Style Name 4_1">
    <vt:lpwstr>Ecology Letter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roceedings-of-the-royal-society-b</vt:lpwstr>
  </property>
  <property fmtid="{D5CDD505-2E9C-101B-9397-08002B2CF9AE}" pid="24" name="Mendeley Recent Style Name 9_1">
    <vt:lpwstr>Proceedings of the Royal Society B</vt:lpwstr>
  </property>
  <property fmtid="{D5CDD505-2E9C-101B-9397-08002B2CF9AE}" pid="25" name="ZOTERO_PREF_1">
    <vt:lpwstr>&lt;data data-version="3" zotero-version="7.0.7"&gt;&lt;session id="PfSl46Ui"/&gt;&lt;style id="http://www.zotero.org/styles/plos-computational-biology" hasBibliography="1" bibliographyStyleHasBeenSet="1"/&gt;&lt;prefs&gt;&lt;pref name="fieldType" value="Field"/&gt;&lt;/prefs&gt;&lt;/data&gt;</vt:lpwstr>
  </property>
  <property fmtid="{D5CDD505-2E9C-101B-9397-08002B2CF9AE}" pid="26" name="ContentTypeId">
    <vt:lpwstr>0x010100FFADEFAC33AED643A353F028B1AD1B70</vt:lpwstr>
  </property>
</Properties>
</file>